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1FE" w:rsidRPr="00B90EA2" w:rsidRDefault="00A151FE" w:rsidP="00A151FE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S5 </w:t>
      </w:r>
      <w:r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Table.</w:t>
      </w:r>
      <w:proofErr w:type="gramEnd"/>
      <w:r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Structure of the Artificial Neural Network Model </w:t>
      </w: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(ANN) </w:t>
      </w:r>
      <w:r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(R Script available upon request)</w:t>
      </w: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9776" w:type="dxa"/>
        <w:tblLook w:val="04A0"/>
      </w:tblPr>
      <w:tblGrid>
        <w:gridCol w:w="2258"/>
        <w:gridCol w:w="1276"/>
        <w:gridCol w:w="1556"/>
        <w:gridCol w:w="1557"/>
        <w:gridCol w:w="1839"/>
        <w:gridCol w:w="1290"/>
      </w:tblGrid>
      <w:tr w:rsidR="00A151FE" w:rsidRPr="006300B3" w:rsidTr="00125334">
        <w:trPr>
          <w:trHeight w:val="336"/>
        </w:trPr>
        <w:tc>
          <w:tcPr>
            <w:tcW w:w="2263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1559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dden Layer 1</w:t>
            </w:r>
          </w:p>
        </w:tc>
        <w:tc>
          <w:tcPr>
            <w:tcW w:w="1560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Hidden Layer 2</w:t>
            </w:r>
          </w:p>
        </w:tc>
        <w:tc>
          <w:tcPr>
            <w:tcW w:w="1842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Maximum Steps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epetition</w:t>
            </w:r>
          </w:p>
        </w:tc>
      </w:tr>
      <w:tr w:rsidR="00A151FE" w:rsidRPr="006300B3" w:rsidTr="00125334">
        <w:tc>
          <w:tcPr>
            <w:tcW w:w="2263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 Full Model 2-1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560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 Node</w:t>
            </w:r>
          </w:p>
        </w:tc>
        <w:tc>
          <w:tcPr>
            <w:tcW w:w="1842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000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151FE" w:rsidRPr="006300B3" w:rsidTr="00125334">
        <w:tc>
          <w:tcPr>
            <w:tcW w:w="2263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 Full Model 2-2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560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842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000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151FE" w:rsidRPr="006300B3" w:rsidTr="00125334">
        <w:tc>
          <w:tcPr>
            <w:tcW w:w="2263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 Short Model 2-1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560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 Node</w:t>
            </w:r>
          </w:p>
        </w:tc>
        <w:tc>
          <w:tcPr>
            <w:tcW w:w="1842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0000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151FE" w:rsidRPr="006300B3" w:rsidTr="00125334">
        <w:tc>
          <w:tcPr>
            <w:tcW w:w="2263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NN Short Model 2-2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560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842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0000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151FE" w:rsidRPr="006300B3" w:rsidTr="00125334">
        <w:tc>
          <w:tcPr>
            <w:tcW w:w="2263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ANN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ivariate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Model 2-2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560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842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0000</w:t>
            </w:r>
          </w:p>
        </w:tc>
        <w:tc>
          <w:tcPr>
            <w:tcW w:w="1276" w:type="dxa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151FE" w:rsidRPr="006300B3" w:rsidTr="00125334">
        <w:tc>
          <w:tcPr>
            <w:tcW w:w="2263" w:type="dxa"/>
          </w:tcPr>
          <w:p w:rsidR="00A151FE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ANN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ivariate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Model 2-1</w:t>
            </w:r>
          </w:p>
        </w:tc>
        <w:tc>
          <w:tcPr>
            <w:tcW w:w="1276" w:type="dxa"/>
          </w:tcPr>
          <w:p w:rsidR="00A151FE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A151FE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 Nodes</w:t>
            </w:r>
          </w:p>
        </w:tc>
        <w:tc>
          <w:tcPr>
            <w:tcW w:w="1560" w:type="dxa"/>
          </w:tcPr>
          <w:p w:rsidR="00A151FE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 Nodes</w:t>
            </w:r>
          </w:p>
        </w:tc>
        <w:tc>
          <w:tcPr>
            <w:tcW w:w="1842" w:type="dxa"/>
          </w:tcPr>
          <w:p w:rsidR="00A151FE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00000</w:t>
            </w:r>
          </w:p>
        </w:tc>
        <w:tc>
          <w:tcPr>
            <w:tcW w:w="1276" w:type="dxa"/>
          </w:tcPr>
          <w:p w:rsidR="00A151FE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151FE" w:rsidRPr="006300B3" w:rsidTr="00125334">
        <w:tc>
          <w:tcPr>
            <w:tcW w:w="9776" w:type="dxa"/>
            <w:gridSpan w:val="6"/>
          </w:tcPr>
          <w:p w:rsidR="00A151FE" w:rsidRPr="006300B3" w:rsidRDefault="00A151FE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Footnote: set seed (123); Normalization using min-max; Train/Test = 85%:15% using train-test split; training using </w:t>
            </w:r>
            <w:proofErr w:type="spellStart"/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euralnet</w:t>
            </w:r>
            <w:proofErr w:type="spellEnd"/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(resilient </w:t>
            </w:r>
            <w:proofErr w:type="spellStart"/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ackpropagation</w:t>
            </w:r>
            <w:proofErr w:type="spellEnd"/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); default threshold 0.01; activation function: Logistic; Loss: Cross Entropy</w:t>
            </w:r>
          </w:p>
        </w:tc>
      </w:tr>
    </w:tbl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A151FE"/>
    <w:rsid w:val="0020652B"/>
    <w:rsid w:val="0032635E"/>
    <w:rsid w:val="003A76B2"/>
    <w:rsid w:val="005F24B7"/>
    <w:rsid w:val="00852B66"/>
    <w:rsid w:val="00A151FE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FE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1FE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18T09:07:00Z</dcterms:created>
  <dcterms:modified xsi:type="dcterms:W3CDTF">2021-03-18T09:07:00Z</dcterms:modified>
</cp:coreProperties>
</file>